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67AC4" w14:textId="77777777" w:rsidR="00957AAC" w:rsidRPr="00957AAC" w:rsidRDefault="00957AAC" w:rsidP="00957AAC">
      <w:pPr>
        <w:spacing w:line="240" w:lineRule="auto"/>
      </w:pPr>
      <w:r w:rsidRPr="00957AAC">
        <w:rPr>
          <w:b/>
          <w:bCs/>
        </w:rPr>
        <w:t xml:space="preserve">Supplemental Figure 1: Behavioral results of intra-hippocampal overexpression of H1x in stress-susceptible mice. </w:t>
      </w:r>
      <w:r w:rsidRPr="00957AAC">
        <w:t xml:space="preserve">No change in behaviors were observed between mice treated with HSV-H1x versus HSV-GFP (Two-way ANOVA with Bonferroni’s correction, p &gt; 0.05). </w:t>
      </w:r>
    </w:p>
    <w:p w14:paraId="59309648" w14:textId="77777777" w:rsidR="00957AAC" w:rsidRPr="00957AAC" w:rsidRDefault="00957AAC" w:rsidP="00957AAC">
      <w:pPr>
        <w:spacing w:line="240" w:lineRule="auto"/>
        <w:rPr>
          <w:b/>
          <w:bCs/>
        </w:rPr>
      </w:pPr>
    </w:p>
    <w:p w14:paraId="38022345" w14:textId="77777777" w:rsidR="00957AAC" w:rsidRPr="00957AAC" w:rsidRDefault="00957AAC" w:rsidP="00957AAC">
      <w:pPr>
        <w:spacing w:line="240" w:lineRule="auto"/>
      </w:pPr>
      <w:r w:rsidRPr="00957AAC">
        <w:rPr>
          <w:b/>
          <w:bCs/>
        </w:rPr>
        <w:t xml:space="preserve">Supplemental Figure 2: Behavioral results of intra-hippocampal overexpression of H1x in stress-resilient mice. </w:t>
      </w:r>
      <w:r w:rsidRPr="00957AAC">
        <w:t xml:space="preserve">No change in behaviors were observed between mice treated with HSV-H1x versus HSV-GFP (Two-way ANOVA with Bonferroni’s correction, p &gt; 0.05). </w:t>
      </w:r>
    </w:p>
    <w:p w14:paraId="450FE31C" w14:textId="77777777" w:rsidR="00957AAC" w:rsidRPr="00957AAC" w:rsidRDefault="00957AAC" w:rsidP="00957AAC">
      <w:pPr>
        <w:spacing w:line="240" w:lineRule="auto"/>
        <w:rPr>
          <w:b/>
          <w:bCs/>
        </w:rPr>
      </w:pPr>
    </w:p>
    <w:p w14:paraId="0D88893C" w14:textId="77777777" w:rsidR="00957AAC" w:rsidRPr="00957AAC" w:rsidRDefault="00957AAC" w:rsidP="00957AAC">
      <w:pPr>
        <w:spacing w:line="240" w:lineRule="auto"/>
        <w:rPr>
          <w:b/>
          <w:bCs/>
        </w:rPr>
      </w:pPr>
      <w:r w:rsidRPr="00957AAC">
        <w:rPr>
          <w:b/>
          <w:bCs/>
        </w:rPr>
        <w:t xml:space="preserve">Supplemental Figure 3: Accelerated social defeat after delivery of HSV-H1x did not alter behavioral adaptations to stress experience. </w:t>
      </w:r>
      <w:r w:rsidRPr="00957AAC">
        <w:t>(A) Experimental timeline. Accelerated twice per day social defeats were completed as previously described, with defeats spaced 6 hours apart. Behavioral testing involved social interaction and elevated plus maze behaviors. (B) No significant difference in social interaction ratios was observed between mice treated with HSV-H1x versus HSV-GFP (Two-tailed t-test, p &gt; 0.05). Further, there was no change in the proportion of mice found to be susceptible to stress between either virus treatment group (Fisher’s exact test, p &gt; 0.05). (C) No change in elevated plus maze exploration was observed between viral groups (Two-tailed t-test, p &gt; 0.05).</w:t>
      </w:r>
    </w:p>
    <w:p w14:paraId="3804C8D0" w14:textId="77777777" w:rsidR="00957AAC" w:rsidRDefault="00957AAC" w:rsidP="00957AAC">
      <w:pPr>
        <w:shd w:val="clear" w:color="auto" w:fill="FFFFFF" w:themeFill="background1"/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4: Susceptible and resilient mice treated with HSV-H1x versus HSV-GFP do not show differences in baseline acoustic startle behaviors. </w:t>
      </w:r>
      <w:r>
        <w:rPr>
          <w:rFonts w:ascii="Arial" w:hAnsi="Arial" w:cs="Arial"/>
          <w:sz w:val="22"/>
          <w:szCs w:val="22"/>
        </w:rPr>
        <w:t xml:space="preserve">Following viral overexpression of H1x versus GFP, no differences in startle response to acoustic stimuli were observed between susceptible or resilient mice treated with either HSV-H1x or HSV-GFP </w:t>
      </w:r>
      <w:r w:rsidRPr="00FF1564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One-way ANOVA, p &gt; 0.05).</w:t>
      </w:r>
    </w:p>
    <w:p w14:paraId="2A98B0C6" w14:textId="77777777" w:rsidR="00957AAC" w:rsidRDefault="00957AAC" w:rsidP="00957AAC">
      <w:pPr>
        <w:shd w:val="clear" w:color="auto" w:fill="FFFFFF" w:themeFill="background1"/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3EC27445" w14:textId="77777777" w:rsidR="00957AAC" w:rsidRPr="0076588F" w:rsidRDefault="00957AAC" w:rsidP="00957AAC">
      <w:pPr>
        <w:shd w:val="clear" w:color="auto" w:fill="FFFFFF" w:themeFill="background1"/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5: Fear-potentiated startle behaviors are not driven by a single stress-induced phenotype. </w:t>
      </w:r>
      <w:r>
        <w:rPr>
          <w:rFonts w:ascii="Arial" w:hAnsi="Arial" w:cs="Arial"/>
          <w:sz w:val="22"/>
          <w:szCs w:val="22"/>
        </w:rPr>
        <w:t>Separating data by pretest phenotype does not reveal phenotype-specific deficits in either acquisition or reversal of potentiated startle (Two-way ANOVA with Bonferroni’s correction, p &gt; 0.05).</w:t>
      </w:r>
    </w:p>
    <w:p w14:paraId="0635A6F7" w14:textId="77777777" w:rsidR="006A2627" w:rsidRDefault="006A2627" w:rsidP="00957AAC">
      <w:pPr>
        <w:spacing w:line="240" w:lineRule="auto"/>
      </w:pPr>
    </w:p>
    <w:sectPr w:rsidR="006A2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AC"/>
    <w:rsid w:val="00425E61"/>
    <w:rsid w:val="006A2627"/>
    <w:rsid w:val="00957AAC"/>
    <w:rsid w:val="009F5403"/>
    <w:rsid w:val="00BF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30CA5"/>
  <w15:chartTrackingRefBased/>
  <w15:docId w15:val="{A309C129-5E9A-4ABA-97D7-596114DB0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7A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A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A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A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A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A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A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A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A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A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A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A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A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A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A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A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A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A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A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A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A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A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A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joon Kim</dc:creator>
  <cp:keywords/>
  <dc:description/>
  <cp:lastModifiedBy>Kijoon Kim</cp:lastModifiedBy>
  <cp:revision>1</cp:revision>
  <dcterms:created xsi:type="dcterms:W3CDTF">2024-05-09T16:29:00Z</dcterms:created>
  <dcterms:modified xsi:type="dcterms:W3CDTF">2024-05-09T16:31:00Z</dcterms:modified>
</cp:coreProperties>
</file>